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83289" w14:textId="510BDCD6" w:rsidR="00A84125" w:rsidRDefault="004F63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>. S1. Mentioned</w:t>
      </w:r>
      <w:r w:rsidRPr="004F631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CM f</w:t>
      </w:r>
      <w:r w:rsidRPr="004F6312">
        <w:rPr>
          <w:rFonts w:ascii="Times New Roman" w:hAnsi="Times New Roman" w:cs="Times New Roman"/>
        </w:rPr>
        <w:t>ormulations</w:t>
      </w:r>
      <w:r>
        <w:rPr>
          <w:rFonts w:ascii="Times New Roman" w:hAnsi="Times New Roman" w:cs="Times New Roman"/>
        </w:rPr>
        <w:t xml:space="preserve"> for elderly diabetes patients in the text and their composition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092"/>
        <w:gridCol w:w="11084"/>
      </w:tblGrid>
      <w:tr w:rsidR="004F6312" w:rsidRPr="004F6312" w14:paraId="25BB4AD4" w14:textId="77777777" w:rsidTr="00BF143C">
        <w:trPr>
          <w:trHeight w:val="20"/>
        </w:trPr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CA765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4F631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ame</w:t>
            </w:r>
          </w:p>
        </w:tc>
        <w:tc>
          <w:tcPr>
            <w:tcW w:w="4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E8D9B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4F631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Composition </w:t>
            </w:r>
          </w:p>
        </w:tc>
      </w:tr>
      <w:tr w:rsidR="004F6312" w:rsidRPr="004F6312" w14:paraId="5F2FB70E" w14:textId="77777777" w:rsidTr="00BF143C">
        <w:trPr>
          <w:trHeight w:val="20"/>
        </w:trPr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2607D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0" w:name="_Hlk154173245"/>
            <w:bookmarkStart w:id="1" w:name="_Hlk154184531"/>
            <w:r w:rsidRPr="004F631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iu-Wei-Di-Huang-Wan</w:t>
            </w:r>
          </w:p>
        </w:tc>
        <w:tc>
          <w:tcPr>
            <w:tcW w:w="4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C5B1A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bidi="ar"/>
              </w:rPr>
            </w:pP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processed radix of 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Rehmannia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glutinosa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Libosch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(Shu Di Huang), rhizome of 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Dioscorea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opposita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Thunb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. (Shan Yao), fructus of 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Corni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officinalis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, 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Sieb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. et 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Zucc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. (Shan Zhu Yu), sclerotium of 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Poriae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cocos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Schw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.) Wolf </w:t>
            </w:r>
            <w:bookmarkStart w:id="2" w:name="OLE_LINK186"/>
            <w:bookmarkStart w:id="3" w:name="OLE_LINK187"/>
            <w:bookmarkStart w:id="4" w:name="OLE_LINK243"/>
            <w:bookmarkStart w:id="5" w:name="OLE_LINK244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(Fu Ling)</w:t>
            </w:r>
            <w:bookmarkEnd w:id="4"/>
            <w:bookmarkEnd w:id="5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,</w:t>
            </w:r>
            <w:bookmarkEnd w:id="2"/>
            <w:bookmarkEnd w:id="3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rhizoma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of </w:t>
            </w: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Alisma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orientalis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 (Sam) 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Juzep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. (Ze 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Xie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), cortex radices of 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Moutan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suffruticosa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Andr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. (Dan Pi)</w:t>
            </w:r>
          </w:p>
        </w:tc>
      </w:tr>
      <w:tr w:rsidR="004F6312" w:rsidRPr="004F6312" w14:paraId="7F072C2A" w14:textId="77777777" w:rsidTr="00BF143C">
        <w:trPr>
          <w:trHeight w:val="20"/>
        </w:trPr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E8048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6" w:name="OLE_LINK158"/>
            <w:bookmarkStart w:id="7" w:name="OLE_LINK159"/>
            <w:bookmarkStart w:id="8" w:name="OLE_LINK160"/>
            <w:bookmarkStart w:id="9" w:name="OLE_LINK161"/>
            <w:r w:rsidRPr="004F631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ini decoction</w:t>
            </w:r>
            <w:bookmarkEnd w:id="6"/>
            <w:bookmarkEnd w:id="7"/>
            <w:bookmarkEnd w:id="8"/>
            <w:bookmarkEnd w:id="9"/>
          </w:p>
        </w:tc>
        <w:tc>
          <w:tcPr>
            <w:tcW w:w="4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C2F16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bidi="ar"/>
              </w:rPr>
            </w:pPr>
            <w:bookmarkStart w:id="10" w:name="OLE_LINK164"/>
            <w:bookmarkStart w:id="11" w:name="OLE_LINK165"/>
            <w:r w:rsidRPr="004F6312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 xml:space="preserve">Aconitum </w:t>
            </w:r>
            <w:proofErr w:type="spellStart"/>
            <w:r w:rsidRPr="004F6312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carmichaelii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 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Debeaux</w:t>
            </w:r>
            <w:bookmarkEnd w:id="10"/>
            <w:bookmarkEnd w:id="11"/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bookmarkStart w:id="12" w:name="OLE_LINK162"/>
            <w:bookmarkStart w:id="13" w:name="OLE_LINK163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(Fu Zi)</w:t>
            </w:r>
            <w:bookmarkEnd w:id="12"/>
            <w:bookmarkEnd w:id="13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, </w:t>
            </w:r>
            <w:bookmarkStart w:id="14" w:name="OLE_LINK166"/>
            <w:bookmarkStart w:id="15" w:name="OLE_LINK167"/>
            <w:r w:rsidRPr="004F6312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Zingiber officinale</w:t>
            </w:r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 Roscoe</w:t>
            </w:r>
            <w:bookmarkEnd w:id="14"/>
            <w:bookmarkEnd w:id="15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Gan Jiang), </w:t>
            </w:r>
            <w:bookmarkStart w:id="16" w:name="OLE_LINK184"/>
            <w:bookmarkStart w:id="17" w:name="OLE_LINK185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nd </w:t>
            </w:r>
            <w:bookmarkStart w:id="18" w:name="OLE_LINK257"/>
            <w:bookmarkStart w:id="19" w:name="OLE_LINK258"/>
            <w:r w:rsidRPr="004F6312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 xml:space="preserve">Glycyrrhiza </w:t>
            </w:r>
            <w:proofErr w:type="spellStart"/>
            <w:r w:rsidRPr="004F6312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uralensis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 Fisch (Gan Cao)</w:t>
            </w:r>
            <w:bookmarkEnd w:id="16"/>
            <w:bookmarkEnd w:id="17"/>
            <w:bookmarkEnd w:id="18"/>
            <w:bookmarkEnd w:id="19"/>
          </w:p>
        </w:tc>
      </w:tr>
      <w:tr w:rsidR="004F6312" w:rsidRPr="004F6312" w14:paraId="1BE8AD5E" w14:textId="77777777" w:rsidTr="00BF143C">
        <w:trPr>
          <w:trHeight w:val="20"/>
        </w:trPr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64AE8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20" w:name="OLE_LINK168"/>
            <w:bookmarkStart w:id="21" w:name="OLE_LINK169"/>
            <w:bookmarkStart w:id="22" w:name="OLE_LINK170"/>
            <w:proofErr w:type="spellStart"/>
            <w:r w:rsidRPr="004F631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Jinlida</w:t>
            </w:r>
            <w:bookmarkEnd w:id="20"/>
            <w:bookmarkEnd w:id="21"/>
            <w:bookmarkEnd w:id="22"/>
            <w:proofErr w:type="spellEnd"/>
          </w:p>
        </w:tc>
        <w:tc>
          <w:tcPr>
            <w:tcW w:w="4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485AB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1F1F1F"/>
                <w:kern w:val="2"/>
                <w:sz w:val="18"/>
                <w:szCs w:val="18"/>
              </w:rPr>
            </w:pP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Radix Ginseng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Panax ginseng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C.</w:t>
            </w:r>
            <w:proofErr w:type="gram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A.Mey</w:t>
            </w:r>
            <w:proofErr w:type="spellEnd"/>
            <w:proofErr w:type="gram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.) </w:t>
            </w:r>
            <w:bookmarkStart w:id="23" w:name="OLE_LINK188"/>
            <w:bookmarkStart w:id="24" w:name="OLE_LINK189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(Ren Shen)</w:t>
            </w:r>
            <w:bookmarkEnd w:id="23"/>
            <w:bookmarkEnd w:id="24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, </w:t>
            </w:r>
            <w:bookmarkStart w:id="25" w:name="OLE_LINK204"/>
            <w:bookmarkStart w:id="26" w:name="OLE_LINK205"/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Rhizoma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Polygonati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Polygonatum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 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kingianum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Coll. et Hemal.)</w:t>
            </w:r>
            <w:bookmarkEnd w:id="25"/>
            <w:bookmarkEnd w:id="26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bookmarkStart w:id="27" w:name="OLE_LINK190"/>
            <w:bookmarkStart w:id="28" w:name="OLE_LINK191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(Huang Jing)</w:t>
            </w:r>
            <w:bookmarkEnd w:id="27"/>
            <w:bookmarkEnd w:id="28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, 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Rhizoma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Atractylodis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Atractylodes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 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lancea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Thunb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.) DC.) </w:t>
            </w:r>
            <w:bookmarkStart w:id="29" w:name="OLE_LINK194"/>
            <w:bookmarkStart w:id="30" w:name="OLE_LINK195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(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Cang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r w:rsidRPr="004F6312">
              <w:rPr>
                <w:rFonts w:ascii="Times New Roman" w:hAnsi="Times New Roman" w:cs="Times New Roman"/>
                <w:sz w:val="18"/>
                <w:szCs w:val="18"/>
              </w:rPr>
              <w:t>Zhu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)</w:t>
            </w:r>
            <w:bookmarkEnd w:id="29"/>
            <w:bookmarkEnd w:id="30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, </w:t>
            </w:r>
            <w:bookmarkStart w:id="31" w:name="OLE_LINK192"/>
            <w:bookmarkStart w:id="32" w:name="OLE_LINK193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Radix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Sophorae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Flavescentis</w:t>
            </w:r>
            <w:bookmarkEnd w:id="31"/>
            <w:bookmarkEnd w:id="32"/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Sophora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flavescens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Ait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.) </w:t>
            </w:r>
            <w:bookmarkStart w:id="33" w:name="OLE_LINK196"/>
            <w:bookmarkStart w:id="34" w:name="OLE_LINK197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(Ku </w:t>
            </w:r>
            <w:r w:rsidRPr="004F6312">
              <w:rPr>
                <w:rFonts w:ascii="Times New Roman" w:hAnsi="Times New Roman" w:cs="Times New Roman"/>
                <w:sz w:val="18"/>
                <w:szCs w:val="18"/>
              </w:rPr>
              <w:t>Shen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)</w:t>
            </w:r>
            <w:bookmarkEnd w:id="33"/>
            <w:bookmarkEnd w:id="34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, </w:t>
            </w:r>
            <w:bookmarkStart w:id="35" w:name="OLE_LINK198"/>
            <w:bookmarkStart w:id="36" w:name="OLE_LINK199"/>
            <w:bookmarkStart w:id="37" w:name="OLE_LINK230"/>
            <w:bookmarkStart w:id="38" w:name="OLE_LINK231"/>
            <w:bookmarkStart w:id="39" w:name="OLE_LINK286"/>
            <w:bookmarkStart w:id="40" w:name="OLE_LINK287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Radix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Ophiopogonis</w:t>
            </w:r>
            <w:bookmarkEnd w:id="35"/>
            <w:bookmarkEnd w:id="36"/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Ophiopogon japonicus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Thunb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.) Ker-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Gawl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.) </w:t>
            </w:r>
            <w:bookmarkStart w:id="41" w:name="OLE_LINK200"/>
            <w:bookmarkStart w:id="42" w:name="OLE_LINK201"/>
            <w:bookmarkStart w:id="43" w:name="OLE_LINK207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(Mai Dong)</w:t>
            </w:r>
            <w:bookmarkEnd w:id="39"/>
            <w:bookmarkEnd w:id="40"/>
            <w:bookmarkEnd w:id="41"/>
            <w:bookmarkEnd w:id="42"/>
            <w:bookmarkEnd w:id="43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,</w:t>
            </w:r>
            <w:bookmarkEnd w:id="37"/>
            <w:bookmarkEnd w:id="38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</w:t>
            </w: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Radix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Rehmanniae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Rehmannia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glutinosa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Libosch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.) (Di Huang), </w:t>
            </w:r>
            <w:bookmarkStart w:id="44" w:name="OLE_LINK202"/>
            <w:bookmarkStart w:id="45" w:name="OLE_LINK203"/>
            <w:bookmarkStart w:id="46" w:name="OLE_LINK206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Radix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Polygoni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Multiflori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Polygonum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multiflorum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Thunb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.)</w:t>
            </w:r>
            <w:bookmarkEnd w:id="44"/>
            <w:bookmarkEnd w:id="45"/>
            <w:bookmarkEnd w:id="46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bookmarkStart w:id="47" w:name="OLE_LINK208"/>
            <w:bookmarkStart w:id="48" w:name="OLE_LINK209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(He Shou Wu)</w:t>
            </w:r>
            <w:bookmarkEnd w:id="47"/>
            <w:bookmarkEnd w:id="48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, </w:t>
            </w: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Fructus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Corni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proofErr w:type="spellStart"/>
            <w:proofErr w:type="gram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Cornus</w:t>
            </w:r>
            <w:proofErr w:type="spellEnd"/>
            <w:proofErr w:type="gram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officinalis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Sieb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. et 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Zucc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.) (Shan Zhu Yu), 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Poria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Poria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cocos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Schw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.) Wolf.) (Fu Ling), </w:t>
            </w:r>
            <w:bookmarkStart w:id="49" w:name="OLE_LINK210"/>
            <w:bookmarkStart w:id="50" w:name="OLE_LINK211"/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Herba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Eupatorii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Eupatorium 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fortunei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Turcz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.) </w:t>
            </w:r>
            <w:bookmarkEnd w:id="49"/>
            <w:bookmarkEnd w:id="50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(Pei Lan), </w:t>
            </w:r>
            <w:bookmarkStart w:id="51" w:name="OLE_LINK255"/>
            <w:bookmarkStart w:id="52" w:name="OLE_LINK256"/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Rhizoma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Coptidis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Co</w:t>
            </w: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p</w:t>
            </w: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tis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chinensis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Franch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.) (Huang Lian)</w:t>
            </w:r>
            <w:bookmarkEnd w:id="51"/>
            <w:bookmarkEnd w:id="52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, </w:t>
            </w:r>
            <w:bookmarkStart w:id="53" w:name="OLE_LINK212"/>
            <w:bookmarkStart w:id="54" w:name="OLE_LINK213"/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Rhizoma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 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Anemarrhenae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Anemarrhena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asphodeloides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Bge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.) </w:t>
            </w:r>
            <w:bookmarkEnd w:id="53"/>
            <w:bookmarkEnd w:id="54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(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Zhi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Mu), 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Herba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Epimedii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Epimedium 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brevicornum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 Maxim.) </w:t>
            </w:r>
            <w:bookmarkStart w:id="55" w:name="OLE_LINK214"/>
            <w:bookmarkStart w:id="56" w:name="OLE_LINK215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(Yin Yang 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Huo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),</w:t>
            </w:r>
            <w:bookmarkEnd w:id="55"/>
            <w:bookmarkEnd w:id="56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</w:t>
            </w: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Radix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Salviae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Miltiorrhizae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Salvia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miltiorrhiza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Bge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.) (Dan Shen), </w:t>
            </w:r>
            <w:bookmarkStart w:id="57" w:name="OLE_LINK232"/>
            <w:bookmarkStart w:id="58" w:name="OLE_LINK233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Radix 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Puerariae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Pueraria lobata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Willd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.) 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Ohwi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.) (Ge Gen)</w:t>
            </w:r>
            <w:bookmarkEnd w:id="57"/>
            <w:bookmarkEnd w:id="58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, </w:t>
            </w:r>
            <w:bookmarkStart w:id="59" w:name="OLE_LINK216"/>
            <w:bookmarkStart w:id="60" w:name="OLE_LINK217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Semen Litchi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Litchi chinensis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Sonn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.)</w:t>
            </w:r>
            <w:bookmarkEnd w:id="59"/>
            <w:bookmarkEnd w:id="60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(Li 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Zhi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He) and </w:t>
            </w:r>
            <w:bookmarkStart w:id="61" w:name="OLE_LINK218"/>
            <w:bookmarkStart w:id="62" w:name="OLE_LINK219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Cortex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Lycii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Lycium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chinense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Mill.)</w:t>
            </w:r>
            <w:bookmarkEnd w:id="61"/>
            <w:bookmarkEnd w:id="62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bookmarkStart w:id="63" w:name="OLE_LINK220"/>
            <w:bookmarkStart w:id="64" w:name="OLE_LINK221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(Di Gu Pi)</w:t>
            </w:r>
            <w:bookmarkEnd w:id="63"/>
            <w:bookmarkEnd w:id="64"/>
          </w:p>
        </w:tc>
      </w:tr>
      <w:tr w:rsidR="004F6312" w:rsidRPr="004F6312" w14:paraId="7A4BA24F" w14:textId="77777777" w:rsidTr="00BF143C">
        <w:trPr>
          <w:trHeight w:val="20"/>
        </w:trPr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FA41F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65" w:name="OLE_LINK178"/>
            <w:bookmarkStart w:id="66" w:name="OLE_LINK179"/>
            <w:r w:rsidRPr="004F631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u Yang Huan Wu Tang</w:t>
            </w:r>
            <w:bookmarkEnd w:id="65"/>
            <w:bookmarkEnd w:id="66"/>
          </w:p>
        </w:tc>
        <w:tc>
          <w:tcPr>
            <w:tcW w:w="4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82336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bidi="ar"/>
              </w:rPr>
            </w:pPr>
            <w:bookmarkStart w:id="67" w:name="OLE_LINK245"/>
            <w:bookmarkStart w:id="68" w:name="OLE_LINK246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Astragalus 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membranaceus</w:t>
            </w:r>
            <w:bookmarkStart w:id="69" w:name="OLE_LINK261"/>
            <w:bookmarkStart w:id="70" w:name="OLE_LINK262"/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(Huang Qi)</w:t>
            </w:r>
            <w:bookmarkEnd w:id="69"/>
            <w:bookmarkEnd w:id="70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, </w:t>
            </w:r>
            <w:bookmarkStart w:id="71" w:name="OLE_LINK318"/>
            <w:bookmarkStart w:id="72" w:name="OLE_LINK319"/>
            <w:bookmarkEnd w:id="67"/>
            <w:bookmarkEnd w:id="68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Angelica sinensis 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(Dang 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Gui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)</w:t>
            </w:r>
            <w:bookmarkEnd w:id="71"/>
            <w:bookmarkEnd w:id="72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, Paeonia 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lactiflora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(Shao Yao)</w:t>
            </w:r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,</w:t>
            </w:r>
            <w:bookmarkStart w:id="73" w:name="OLE_LINK228"/>
            <w:bookmarkStart w:id="74" w:name="OLE_LINK229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Ligusticum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chuanxiong 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(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Chuan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Xiong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)</w:t>
            </w:r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,</w:t>
            </w:r>
            <w:bookmarkStart w:id="75" w:name="OLE_LINK226"/>
            <w:bookmarkStart w:id="76" w:name="OLE_LINK227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bookmarkStart w:id="77" w:name="OLE_LINK222"/>
            <w:bookmarkStart w:id="78" w:name="OLE_LINK223"/>
            <w:bookmarkEnd w:id="73"/>
            <w:bookmarkEnd w:id="74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Carthamus tinctorius</w:t>
            </w:r>
            <w:bookmarkEnd w:id="77"/>
            <w:bookmarkEnd w:id="78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(Hong Hua)</w:t>
            </w:r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,</w:t>
            </w:r>
            <w:bookmarkEnd w:id="75"/>
            <w:bookmarkEnd w:id="76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Amygdalus persica 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(Tao Ren)</w:t>
            </w:r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and </w:t>
            </w:r>
            <w:bookmarkStart w:id="79" w:name="OLE_LINK224"/>
            <w:bookmarkStart w:id="80" w:name="OLE_LINK225"/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Pheretima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aspergillum</w:t>
            </w:r>
            <w:bookmarkEnd w:id="79"/>
            <w:bookmarkEnd w:id="80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(Di Long)</w:t>
            </w:r>
          </w:p>
        </w:tc>
      </w:tr>
      <w:tr w:rsidR="004F6312" w:rsidRPr="004F6312" w14:paraId="1B403D43" w14:textId="77777777" w:rsidTr="00BF143C">
        <w:trPr>
          <w:trHeight w:val="20"/>
        </w:trPr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EACC8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81" w:name="OLE_LINK180"/>
            <w:bookmarkStart w:id="82" w:name="OLE_LINK181"/>
            <w:proofErr w:type="spellStart"/>
            <w:r w:rsidRPr="004F631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ongluo</w:t>
            </w:r>
            <w:proofErr w:type="spellEnd"/>
            <w:r w:rsidRPr="004F631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Xifeng</w:t>
            </w:r>
            <w:proofErr w:type="spellEnd"/>
            <w:r w:rsidRPr="004F631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formula</w:t>
            </w:r>
            <w:bookmarkEnd w:id="81"/>
            <w:bookmarkEnd w:id="82"/>
          </w:p>
        </w:tc>
        <w:tc>
          <w:tcPr>
            <w:tcW w:w="4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746B4" w14:textId="52314715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bidi="ar"/>
              </w:rPr>
            </w:pP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Gastrodia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 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elata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 Blume (G. 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elata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,</w:t>
            </w:r>
            <w:r w:rsidRPr="004F6312">
              <w:rPr>
                <w:rStyle w:val="a5"/>
                <w:rFonts w:ascii="Times New Roman" w:hAnsi="Times New Roman" w:cs="Times New Roman"/>
                <w:i w:val="0"/>
                <w:iCs w:val="0"/>
                <w:color w:val="1F1F1F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i w:val="0"/>
                <w:iCs w:val="0"/>
                <w:color w:val="1F1F1F"/>
                <w:sz w:val="18"/>
                <w:szCs w:val="18"/>
              </w:rPr>
              <w:t>t</w:t>
            </w:r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ianma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)</w:t>
            </w:r>
            <w:r w:rsidRPr="004F6312">
              <w:rPr>
                <w:rFonts w:ascii="Times New Roman" w:hAnsi="Times New Roman" w:cs="Times New Roman"/>
                <w:color w:val="FF0000"/>
                <w:sz w:val="18"/>
                <w:szCs w:val="18"/>
                <w:lang w:bidi="ar"/>
              </w:rPr>
              <w:t xml:space="preserve"> 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(Tian Ma)</w:t>
            </w:r>
            <w:r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, 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Ligusticum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chuanxiong</w:t>
            </w:r>
            <w:bookmarkStart w:id="83" w:name="OLE_LINK236"/>
            <w:bookmarkStart w:id="84" w:name="OLE_LINK237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(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Chuan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Xiong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)</w:t>
            </w:r>
            <w:bookmarkEnd w:id="83"/>
            <w:bookmarkEnd w:id="84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, Carthamus tinctorius 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(Hong Hua)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, </w:t>
            </w: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Radix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Ophiopogonis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Ophiopogon japonicus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Thunb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.) Ker-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Gawl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.) (Mai Dong), </w:t>
            </w:r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Red ginseng polysaccharide</w:t>
            </w:r>
            <w:r w:rsidRPr="004F6312">
              <w:rPr>
                <w:rFonts w:ascii="Times New Roman" w:hAnsi="Times New Roman" w:cs="Times New Roman"/>
                <w:color w:val="FF0000"/>
                <w:sz w:val="18"/>
                <w:szCs w:val="18"/>
                <w:lang w:bidi="ar"/>
              </w:rPr>
              <w:t xml:space="preserve"> 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(Hong Shen), </w:t>
            </w: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Radix 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Puerariae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Pueraria </w:t>
            </w: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lastRenderedPageBreak/>
              <w:t>lobata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Willd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.) 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Ohwi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.)</w:t>
            </w:r>
            <w:bookmarkStart w:id="85" w:name="OLE_LINK238"/>
            <w:bookmarkStart w:id="86" w:name="OLE_LINK239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(Ge Gen)</w:t>
            </w:r>
            <w:bookmarkEnd w:id="85"/>
            <w:bookmarkEnd w:id="86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nd </w:t>
            </w:r>
            <w:r w:rsidRPr="004F6312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 xml:space="preserve">Glycyrrhiza </w:t>
            </w:r>
            <w:proofErr w:type="spellStart"/>
            <w:r w:rsidRPr="004F6312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uralensis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 Fisch (Gan Cao)</w:t>
            </w:r>
          </w:p>
        </w:tc>
      </w:tr>
      <w:tr w:rsidR="004F6312" w:rsidRPr="004F6312" w14:paraId="6A38FF01" w14:textId="77777777" w:rsidTr="00BF143C">
        <w:trPr>
          <w:trHeight w:val="723"/>
        </w:trPr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AECF7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87" w:name="OLE_LINK241"/>
            <w:bookmarkStart w:id="88" w:name="OLE_LINK242"/>
            <w:proofErr w:type="spellStart"/>
            <w:r w:rsidRPr="004F631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Zhenwu</w:t>
            </w:r>
            <w:proofErr w:type="spellEnd"/>
            <w:r w:rsidRPr="004F631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decoction</w:t>
            </w:r>
            <w:bookmarkEnd w:id="87"/>
            <w:bookmarkEnd w:id="88"/>
          </w:p>
        </w:tc>
        <w:tc>
          <w:tcPr>
            <w:tcW w:w="4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166FF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bidi="ar"/>
              </w:rPr>
            </w:pP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>Poria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 xml:space="preserve">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>Poria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 xml:space="preserve">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>cocos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 xml:space="preserve"> (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>Schw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 xml:space="preserve">.) Wolf 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(Fu Ling)</w:t>
            </w:r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 xml:space="preserve">, 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>Paeoniae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 xml:space="preserve"> radix alba (</w:t>
            </w:r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 xml:space="preserve">Paeonia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>lactiflora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 xml:space="preserve"> Pall.) (B</w:t>
            </w:r>
            <w:r w:rsidRPr="004F6312">
              <w:rPr>
                <w:rStyle w:val="a5"/>
                <w:rFonts w:ascii="Times New Roman" w:hAnsi="Times New Roman" w:cs="Times New Roman"/>
                <w:sz w:val="18"/>
                <w:szCs w:val="18"/>
              </w:rPr>
              <w:t>ai Shao</w:t>
            </w:r>
            <w:proofErr w:type="gramStart"/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>),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>Zingiberis</w:t>
            </w:r>
            <w:proofErr w:type="spellEnd"/>
            <w:proofErr w:type="gram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 xml:space="preserve"> 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>rhizoma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 xml:space="preserve"> 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>recens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 xml:space="preserve"> (</w:t>
            </w:r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 xml:space="preserve">Zingiber officinale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>Rosc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>.</w:t>
            </w:r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 xml:space="preserve">) (Sheng Jiang), 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>Aconiti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 xml:space="preserve"> lateralis radix 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>praeparata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 xml:space="preserve"> (</w:t>
            </w:r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 xml:space="preserve">Aconitum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>carmichaelii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 xml:space="preserve">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>Debx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 xml:space="preserve">.) (Fu Zi), 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>Atractylodis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 xml:space="preserve"> 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>macrocephalae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 xml:space="preserve"> rhizome (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Atractylodes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macrocephala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koidz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) (Bai Zhu)</w:t>
            </w:r>
          </w:p>
        </w:tc>
      </w:tr>
      <w:tr w:rsidR="004F6312" w:rsidRPr="004F6312" w14:paraId="76748ED1" w14:textId="77777777" w:rsidTr="00BF143C">
        <w:trPr>
          <w:trHeight w:val="20"/>
        </w:trPr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BB650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4F631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Yupingfeng</w:t>
            </w:r>
            <w:proofErr w:type="spellEnd"/>
            <w:r w:rsidRPr="004F631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power</w:t>
            </w:r>
          </w:p>
        </w:tc>
        <w:tc>
          <w:tcPr>
            <w:tcW w:w="4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DD296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bidi="ar"/>
              </w:rPr>
            </w:pPr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Astragalus 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membranaceus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(Huang Qi)</w:t>
            </w:r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>Atractylodis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 xml:space="preserve"> 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>macrocephalae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 xml:space="preserve"> rhizome (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Atractylodes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macrocephala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koidz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 xml:space="preserve">) (Bai Zhu), </w:t>
            </w:r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Radix 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Saposhnikoviae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R. 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Saposhnikoviae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) (Fang Feng</w:t>
            </w:r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）</w:t>
            </w:r>
          </w:p>
        </w:tc>
      </w:tr>
      <w:tr w:rsidR="004F6312" w:rsidRPr="004F6312" w14:paraId="1383C13C" w14:textId="77777777" w:rsidTr="00BF143C">
        <w:trPr>
          <w:trHeight w:val="20"/>
        </w:trPr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7EF52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89" w:name="OLE_LINK247"/>
            <w:bookmarkStart w:id="90" w:name="OLE_LINK248"/>
            <w:proofErr w:type="spellStart"/>
            <w:r w:rsidRPr="004F631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Jichuan</w:t>
            </w:r>
            <w:proofErr w:type="spellEnd"/>
            <w:r w:rsidRPr="004F631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decoction</w:t>
            </w:r>
            <w:bookmarkEnd w:id="89"/>
            <w:bookmarkEnd w:id="90"/>
          </w:p>
        </w:tc>
        <w:tc>
          <w:tcPr>
            <w:tcW w:w="4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4FF53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bidi="ar"/>
              </w:rPr>
            </w:pPr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ngelica sinensis</w:t>
            </w:r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 (Dang 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Gui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), </w:t>
            </w:r>
            <w:bookmarkStart w:id="91" w:name="OLE_LINK249"/>
            <w:bookmarkStart w:id="92" w:name="OLE_LINK250"/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C.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deserticola</w:t>
            </w:r>
            <w:bookmarkEnd w:id="91"/>
            <w:bookmarkEnd w:id="92"/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 (Rou Cong Rong), </w:t>
            </w:r>
            <w:bookmarkStart w:id="93" w:name="OLE_LINK251"/>
            <w:bookmarkStart w:id="94" w:name="OLE_LINK252"/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chyranthes bidentata </w:t>
            </w:r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(</w:t>
            </w:r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. bidentata</w:t>
            </w:r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)</w:t>
            </w:r>
            <w:bookmarkEnd w:id="93"/>
            <w:bookmarkEnd w:id="94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iu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Xi), </w:t>
            </w:r>
            <w:bookmarkStart w:id="95" w:name="OLE_LINK253"/>
            <w:bookmarkStart w:id="96" w:name="OLE_LINK254"/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Fructus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urantii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 </w:t>
            </w:r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(</w:t>
            </w:r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F.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urantii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)</w:t>
            </w:r>
            <w:bookmarkEnd w:id="95"/>
            <w:bookmarkEnd w:id="96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Zhi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Shi), </w:t>
            </w:r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Alisma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orientalis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 (Chan Tui) and </w:t>
            </w:r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Cimicifuga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heracleifuga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 </w:t>
            </w:r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(Sheng Ma)</w:t>
            </w:r>
          </w:p>
        </w:tc>
      </w:tr>
      <w:tr w:rsidR="004F6312" w:rsidRPr="004F6312" w14:paraId="002A5626" w14:textId="77777777" w:rsidTr="00BF143C">
        <w:trPr>
          <w:trHeight w:val="20"/>
        </w:trPr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8E979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4F6312">
              <w:rPr>
                <w:rFonts w:ascii="Times New Roman" w:hAnsi="Times New Roman" w:cs="Times New Roman"/>
                <w:sz w:val="18"/>
                <w:szCs w:val="18"/>
                <w:lang w:eastAsia="en-US" w:bidi="ar"/>
              </w:rPr>
              <w:t>Gegen</w:t>
            </w:r>
            <w:proofErr w:type="spellEnd"/>
            <w:r w:rsidRPr="004F6312">
              <w:rPr>
                <w:rFonts w:ascii="Times New Roman" w:hAnsi="Times New Roman" w:cs="Times New Roman"/>
                <w:sz w:val="18"/>
                <w:szCs w:val="18"/>
                <w:lang w:eastAsia="en-US" w:bidi="ar"/>
              </w:rPr>
              <w:t xml:space="preserve"> </w:t>
            </w:r>
            <w:proofErr w:type="spellStart"/>
            <w:r w:rsidRPr="004F6312">
              <w:rPr>
                <w:rFonts w:ascii="Times New Roman" w:hAnsi="Times New Roman" w:cs="Times New Roman"/>
                <w:sz w:val="18"/>
                <w:szCs w:val="18"/>
                <w:lang w:eastAsia="en-US" w:bidi="ar"/>
              </w:rPr>
              <w:t>Qinlian</w:t>
            </w:r>
            <w:proofErr w:type="spellEnd"/>
            <w:r w:rsidRPr="004F6312">
              <w:rPr>
                <w:rFonts w:ascii="Times New Roman" w:hAnsi="Times New Roman" w:cs="Times New Roman"/>
                <w:sz w:val="18"/>
                <w:szCs w:val="18"/>
                <w:lang w:eastAsia="en-US" w:bidi="ar"/>
              </w:rPr>
              <w:t xml:space="preserve"> decoction</w:t>
            </w:r>
          </w:p>
        </w:tc>
        <w:tc>
          <w:tcPr>
            <w:tcW w:w="4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19628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bidi="ar"/>
              </w:rPr>
            </w:pPr>
            <w:bookmarkStart w:id="97" w:name="OLE_LINK263"/>
            <w:bookmarkStart w:id="98" w:name="OLE_LINK264"/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Rhizoma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Coptidis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Coptis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chinensis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Franch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.) (Huang Lian), </w:t>
            </w:r>
            <w:bookmarkStart w:id="99" w:name="OLE_LINK265"/>
            <w:bookmarkStart w:id="100" w:name="OLE_LINK266"/>
            <w:bookmarkStart w:id="101" w:name="OLE_LINK267"/>
            <w:bookmarkEnd w:id="97"/>
            <w:bookmarkEnd w:id="98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Radix 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Puerariae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Pueraria lobata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Willd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.) 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Ohwi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.) (Ge Gen), </w:t>
            </w:r>
            <w:bookmarkEnd w:id="99"/>
            <w:bookmarkEnd w:id="100"/>
            <w:bookmarkEnd w:id="101"/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Scutellaria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 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baicalensis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 Georgi. (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Lamiaceae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) (Huang Qin), </w:t>
            </w:r>
            <w:r w:rsidRPr="004F6312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 xml:space="preserve">Glycyrrhiza </w:t>
            </w:r>
            <w:proofErr w:type="spellStart"/>
            <w:r w:rsidRPr="004F6312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uralensis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 Fisch (Gan Cao)</w:t>
            </w:r>
          </w:p>
        </w:tc>
      </w:tr>
      <w:tr w:rsidR="004F6312" w:rsidRPr="004F6312" w14:paraId="04E3413D" w14:textId="77777777" w:rsidTr="00BF143C">
        <w:trPr>
          <w:trHeight w:val="20"/>
        </w:trPr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7AC92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102" w:name="OLE_LINK259"/>
            <w:bookmarkStart w:id="103" w:name="OLE_LINK260"/>
            <w:proofErr w:type="spellStart"/>
            <w:r w:rsidRPr="004F6312">
              <w:rPr>
                <w:rFonts w:ascii="Times New Roman" w:hAnsi="Times New Roman" w:cs="Times New Roman"/>
                <w:sz w:val="18"/>
                <w:szCs w:val="18"/>
                <w:lang w:eastAsia="en-US" w:bidi="ar"/>
              </w:rPr>
              <w:t>Qijian</w:t>
            </w:r>
            <w:proofErr w:type="spellEnd"/>
            <w:r w:rsidRPr="004F6312">
              <w:rPr>
                <w:rFonts w:ascii="Times New Roman" w:hAnsi="Times New Roman" w:cs="Times New Roman"/>
                <w:sz w:val="18"/>
                <w:szCs w:val="18"/>
                <w:lang w:eastAsia="en-US" w:bidi="ar"/>
              </w:rPr>
              <w:t xml:space="preserve"> mixture</w:t>
            </w:r>
            <w:bookmarkEnd w:id="102"/>
            <w:bookmarkEnd w:id="103"/>
          </w:p>
        </w:tc>
        <w:tc>
          <w:tcPr>
            <w:tcW w:w="4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442CB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bidi="ar"/>
              </w:rPr>
            </w:pPr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Astragalus 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membranaceus</w:t>
            </w:r>
            <w:bookmarkStart w:id="104" w:name="OLE_LINK270"/>
            <w:bookmarkStart w:id="105" w:name="OLE_LINK271"/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bookmarkStart w:id="106" w:name="OLE_LINK294"/>
            <w:bookmarkStart w:id="107" w:name="OLE_LINK295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(Huang Qi)</w:t>
            </w:r>
            <w:bookmarkEnd w:id="106"/>
            <w:bookmarkEnd w:id="107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,</w:t>
            </w:r>
            <w:bookmarkEnd w:id="104"/>
            <w:bookmarkEnd w:id="105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Ramulus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euonymi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Gui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Jian Yu),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Rhizoma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Coptidis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Coptis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chinensis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Franch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.) </w:t>
            </w:r>
            <w:bookmarkStart w:id="108" w:name="OLE_LINK274"/>
            <w:bookmarkStart w:id="109" w:name="OLE_LINK275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(Huang Lian)</w:t>
            </w:r>
            <w:bookmarkEnd w:id="108"/>
            <w:bookmarkEnd w:id="109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, </w:t>
            </w: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Radix 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Puerariae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Pueraria lobata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Willd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.) 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Ohwi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.) (Ge Gen)</w:t>
            </w:r>
          </w:p>
        </w:tc>
      </w:tr>
      <w:tr w:rsidR="004F6312" w:rsidRPr="004F6312" w14:paraId="317B8DFE" w14:textId="77777777" w:rsidTr="00BF143C">
        <w:trPr>
          <w:trHeight w:val="20"/>
        </w:trPr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A6C52" w14:textId="77777777" w:rsidR="004F6312" w:rsidRPr="004F6312" w:rsidRDefault="004F6312" w:rsidP="00BF143C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bidi="ar"/>
              </w:rPr>
            </w:pPr>
            <w:bookmarkStart w:id="110" w:name="OLE_LINK268"/>
            <w:bookmarkStart w:id="111" w:name="OLE_LINK269"/>
            <w:proofErr w:type="spellStart"/>
            <w:r w:rsidRPr="004F6312">
              <w:rPr>
                <w:rFonts w:ascii="Times New Roman" w:hAnsi="Times New Roman" w:cs="Times New Roman"/>
                <w:sz w:val="18"/>
                <w:szCs w:val="18"/>
                <w:lang w:eastAsia="en-US" w:bidi="ar"/>
              </w:rPr>
              <w:t>Huanglian</w:t>
            </w:r>
            <w:proofErr w:type="spellEnd"/>
            <w:r w:rsidRPr="004F6312">
              <w:rPr>
                <w:rFonts w:ascii="Times New Roman" w:hAnsi="Times New Roman" w:cs="Times New Roman"/>
                <w:sz w:val="18"/>
                <w:szCs w:val="18"/>
                <w:lang w:eastAsia="en-US" w:bidi="ar"/>
              </w:rPr>
              <w:t xml:space="preserve"> </w:t>
            </w:r>
            <w:proofErr w:type="spellStart"/>
            <w:r w:rsidRPr="004F6312">
              <w:rPr>
                <w:rFonts w:ascii="Times New Roman" w:hAnsi="Times New Roman" w:cs="Times New Roman"/>
                <w:sz w:val="18"/>
                <w:szCs w:val="18"/>
                <w:lang w:eastAsia="en-US" w:bidi="ar"/>
              </w:rPr>
              <w:t>jiedu</w:t>
            </w:r>
            <w:proofErr w:type="spellEnd"/>
            <w:r w:rsidRPr="004F6312">
              <w:rPr>
                <w:rFonts w:ascii="Times New Roman" w:hAnsi="Times New Roman" w:cs="Times New Roman"/>
                <w:sz w:val="18"/>
                <w:szCs w:val="18"/>
                <w:lang w:eastAsia="en-US" w:bidi="ar"/>
              </w:rPr>
              <w:t xml:space="preserve"> decoction</w:t>
            </w:r>
            <w:r w:rsidRPr="004F6312">
              <w:rPr>
                <w:rFonts w:ascii="Times New Roman" w:hAnsi="Times New Roman" w:cs="Times New Roman"/>
                <w:lang w:bidi="ar"/>
              </w:rPr>
              <w:t xml:space="preserve"> </w:t>
            </w:r>
            <w:bookmarkEnd w:id="110"/>
            <w:bookmarkEnd w:id="111"/>
          </w:p>
        </w:tc>
        <w:tc>
          <w:tcPr>
            <w:tcW w:w="4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A513E" w14:textId="77777777" w:rsidR="004F6312" w:rsidRPr="004F6312" w:rsidRDefault="004F6312" w:rsidP="00BF143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eastAsia="en-US" w:bidi="ar"/>
              </w:rPr>
            </w:pPr>
            <w:bookmarkStart w:id="112" w:name="OLE_LINK290"/>
            <w:bookmarkStart w:id="113" w:name="OLE_LINK291"/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Coptidis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Rhizoma</w:t>
            </w:r>
            <w:bookmarkStart w:id="114" w:name="OLE_LINK276"/>
            <w:bookmarkStart w:id="115" w:name="OLE_LINK277"/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(Huang Lian)</w:t>
            </w:r>
            <w:bookmarkEnd w:id="114"/>
            <w:bookmarkEnd w:id="115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, </w:t>
            </w:r>
            <w:bookmarkStart w:id="116" w:name="OLE_LINK278"/>
            <w:bookmarkStart w:id="117" w:name="OLE_LINK279"/>
            <w:bookmarkEnd w:id="112"/>
            <w:bookmarkEnd w:id="113"/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Scutellariae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Radix</w:t>
            </w:r>
            <w:bookmarkEnd w:id="116"/>
            <w:bookmarkEnd w:id="117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(Huang Qin), 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Phellodendri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Chinensis Cortex 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(Huang Bai), </w:t>
            </w:r>
            <w:bookmarkStart w:id="118" w:name="OLE_LINK280"/>
            <w:bookmarkStart w:id="119" w:name="OLE_LINK281"/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Gardniae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Fructus</w:t>
            </w:r>
            <w:bookmarkEnd w:id="118"/>
            <w:bookmarkEnd w:id="119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(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Zhi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Zi)</w:t>
            </w:r>
          </w:p>
        </w:tc>
      </w:tr>
      <w:tr w:rsidR="004F6312" w:rsidRPr="004F6312" w14:paraId="6E64A14A" w14:textId="77777777" w:rsidTr="00BF143C"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31446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0" w:name="OLE_LINK140"/>
            <w:bookmarkStart w:id="121" w:name="OLE_LINK141"/>
            <w:bookmarkStart w:id="122" w:name="OLE_LINK282"/>
            <w:r w:rsidRPr="004F631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Dan-qi prescription</w:t>
            </w:r>
            <w:bookmarkEnd w:id="120"/>
            <w:bookmarkEnd w:id="121"/>
            <w:bookmarkEnd w:id="122"/>
          </w:p>
        </w:tc>
        <w:tc>
          <w:tcPr>
            <w:tcW w:w="4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DBAD0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bookmarkStart w:id="123" w:name="OLE_LINK314"/>
            <w:bookmarkStart w:id="124" w:name="OLE_LINK315"/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Salviae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miltiorrhizae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 Radix et 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Rhizoma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(Dan Shen)</w:t>
            </w:r>
            <w:bookmarkEnd w:id="123"/>
            <w:bookmarkEnd w:id="124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and </w:t>
            </w:r>
            <w:bookmarkStart w:id="125" w:name="OLE_LINK288"/>
            <w:bookmarkStart w:id="126" w:name="OLE_LINK289"/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Notoginseng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Radix et rhizome (San Qi)</w:t>
            </w:r>
            <w:bookmarkEnd w:id="125"/>
            <w:bookmarkEnd w:id="126"/>
          </w:p>
        </w:tc>
      </w:tr>
      <w:tr w:rsidR="004F6312" w:rsidRPr="004F6312" w14:paraId="65AB0360" w14:textId="77777777" w:rsidTr="00BF143C"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C8B05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bookmarkStart w:id="127" w:name="OLE_LINK283"/>
            <w:bookmarkStart w:id="128" w:name="OLE_LINK284"/>
            <w:bookmarkStart w:id="129" w:name="OLE_LINK285"/>
            <w:proofErr w:type="spellStart"/>
            <w:r w:rsidRPr="004F631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anglian</w:t>
            </w:r>
            <w:proofErr w:type="spellEnd"/>
            <w:r w:rsidRPr="004F631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4F631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Maidong</w:t>
            </w:r>
            <w:proofErr w:type="spellEnd"/>
            <w:r w:rsidRPr="004F631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Decoction</w:t>
            </w:r>
            <w:bookmarkEnd w:id="127"/>
            <w:bookmarkEnd w:id="128"/>
            <w:bookmarkEnd w:id="129"/>
          </w:p>
        </w:tc>
        <w:tc>
          <w:tcPr>
            <w:tcW w:w="4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E1151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Radix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Ophiopogonis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Ophiopogon japonicus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Thunb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.) Ker-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Gawl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.) (Mai Dong), 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Notoginseng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Radix et rhizome (San Qi),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Coptidis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Rhizoma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(Huang Lian), </w:t>
            </w:r>
          </w:p>
        </w:tc>
      </w:tr>
      <w:tr w:rsidR="004F6312" w:rsidRPr="004F6312" w14:paraId="61DF95B1" w14:textId="77777777" w:rsidTr="00BF143C"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D677E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0" w:name="OLE_LINK292"/>
            <w:bookmarkStart w:id="131" w:name="OLE_LINK293"/>
            <w:proofErr w:type="spellStart"/>
            <w:r w:rsidRPr="004F631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uangqi</w:t>
            </w:r>
            <w:proofErr w:type="spellEnd"/>
            <w:r w:rsidRPr="004F631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4F631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uizhi</w:t>
            </w:r>
            <w:proofErr w:type="spellEnd"/>
            <w:r w:rsidRPr="004F631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4F631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Wuwu</w:t>
            </w:r>
            <w:proofErr w:type="spellEnd"/>
            <w:r w:rsidRPr="004F631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4F6312">
              <w:rPr>
                <w:rFonts w:ascii="Times New Roman" w:hAnsi="Times New Roman" w:cs="Times New Roman"/>
                <w:sz w:val="18"/>
                <w:szCs w:val="18"/>
                <w:lang w:bidi="ar"/>
              </w:rPr>
              <w:lastRenderedPageBreak/>
              <w:t>decoction</w:t>
            </w:r>
            <w:bookmarkEnd w:id="130"/>
            <w:bookmarkEnd w:id="131"/>
          </w:p>
        </w:tc>
        <w:tc>
          <w:tcPr>
            <w:tcW w:w="4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84302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lastRenderedPageBreak/>
              <w:t>Radix Astragali (</w:t>
            </w: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Astragalus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membranaceus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 (Fisch.) Bunge) (Huang Qi), 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Cinnamomi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Ramulus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(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Gui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Zhi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), 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Paeoniae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Radix Alba (Chi Shao), </w:t>
            </w:r>
            <w:bookmarkStart w:id="132" w:name="OLE_LINK296"/>
            <w:bookmarkStart w:id="133" w:name="OLE_LINK297"/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Zingiberis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lastRenderedPageBreak/>
              <w:t>Rhizoma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Recens</w:t>
            </w:r>
            <w:bookmarkEnd w:id="132"/>
            <w:bookmarkEnd w:id="133"/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(Sheng </w:t>
            </w:r>
            <w:proofErr w:type="gram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Jiang)and</w:t>
            </w:r>
            <w:proofErr w:type="gram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bookmarkStart w:id="134" w:name="OLE_LINK298"/>
            <w:bookmarkStart w:id="135" w:name="OLE_LINK299"/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Jujubae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Fructus</w:t>
            </w:r>
            <w:bookmarkEnd w:id="134"/>
            <w:bookmarkEnd w:id="135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(Da 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Zao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)</w:t>
            </w:r>
          </w:p>
        </w:tc>
      </w:tr>
      <w:tr w:rsidR="004F6312" w:rsidRPr="004F6312" w14:paraId="4A23D8B9" w14:textId="77777777" w:rsidTr="00BF143C"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E8BB4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6" w:name="OLE_LINK300"/>
            <w:bookmarkStart w:id="137" w:name="OLE_LINK301"/>
            <w:bookmarkEnd w:id="1"/>
            <w:proofErr w:type="spellStart"/>
            <w:r w:rsidRPr="004F6312">
              <w:rPr>
                <w:rFonts w:ascii="Times New Roman" w:hAnsi="Times New Roman" w:cs="Times New Roman"/>
                <w:sz w:val="18"/>
                <w:szCs w:val="18"/>
                <w:lang w:bidi="ar"/>
              </w:rPr>
              <w:lastRenderedPageBreak/>
              <w:t>Huangqi</w:t>
            </w:r>
            <w:proofErr w:type="spellEnd"/>
            <w:r w:rsidRPr="004F631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decoction</w:t>
            </w:r>
            <w:bookmarkEnd w:id="136"/>
            <w:bookmarkEnd w:id="137"/>
          </w:p>
        </w:tc>
        <w:tc>
          <w:tcPr>
            <w:tcW w:w="4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26183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bookmarkStart w:id="138" w:name="OLE_LINK304"/>
            <w:bookmarkStart w:id="139" w:name="OLE_LINK305"/>
            <w:bookmarkStart w:id="140" w:name="OLE_LINK306"/>
            <w:bookmarkStart w:id="141" w:name="OLE_LINK312"/>
            <w:bookmarkStart w:id="142" w:name="OLE_LINK313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Radix Astragali (</w:t>
            </w: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Astragalus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membranaceus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(Fisch.) Bunge) (Huang Qi)</w:t>
            </w:r>
            <w:bookmarkEnd w:id="138"/>
            <w:bookmarkEnd w:id="139"/>
            <w:bookmarkEnd w:id="140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, </w:t>
            </w:r>
            <w:bookmarkEnd w:id="141"/>
            <w:bookmarkEnd w:id="142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Radix 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Glycyrrhizae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(</w:t>
            </w: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Glycyrrhiza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uralensis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 Fisch.) (Gan Cao)</w:t>
            </w:r>
          </w:p>
        </w:tc>
      </w:tr>
      <w:tr w:rsidR="004F6312" w:rsidRPr="004F6312" w14:paraId="691ACD24" w14:textId="77777777" w:rsidTr="00BF143C"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E0DE4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bookmarkStart w:id="143" w:name="OLE_LINK307"/>
            <w:bookmarkStart w:id="144" w:name="OLE_LINK308"/>
            <w:bookmarkStart w:id="145" w:name="OLE_LINK309"/>
            <w:bookmarkStart w:id="146" w:name="_Hlk154188401"/>
            <w:proofErr w:type="spellStart"/>
            <w:r w:rsidRPr="004F631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Qidan</w:t>
            </w:r>
            <w:proofErr w:type="spellEnd"/>
            <w:r w:rsidRPr="004F631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4F631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junzhi</w:t>
            </w:r>
            <w:proofErr w:type="spellEnd"/>
            <w:r w:rsidRPr="004F631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decoction</w:t>
            </w:r>
            <w:bookmarkEnd w:id="143"/>
            <w:bookmarkEnd w:id="144"/>
            <w:bookmarkEnd w:id="145"/>
          </w:p>
        </w:tc>
        <w:tc>
          <w:tcPr>
            <w:tcW w:w="4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7D81E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Radix Astragali (</w:t>
            </w: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Astragalus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membranaceus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 (Fisch.) Bunge) (Huang Qi),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Salviae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miltiorrhizae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 Radix et </w:t>
            </w:r>
            <w:proofErr w:type="spellStart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Rhizoma</w:t>
            </w:r>
            <w:proofErr w:type="spellEnd"/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 (Dan Shen)</w:t>
            </w:r>
            <w:r w:rsidRPr="004F6312">
              <w:rPr>
                <w:rFonts w:ascii="Times New Roman" w:hAnsi="Times New Roman" w:cs="Times New Roman"/>
                <w:color w:val="1F1F1F"/>
                <w:sz w:val="18"/>
                <w:szCs w:val="18"/>
              </w:rPr>
              <w:t>，</w:t>
            </w:r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rhubarb (Radix 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Rhei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Et Rhizome), leech saliva (Shui </w:t>
            </w:r>
            <w:proofErr w:type="spellStart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Zhi</w:t>
            </w:r>
            <w:proofErr w:type="spellEnd"/>
            <w:r w:rsidRPr="004F6312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) and so on.</w:t>
            </w:r>
          </w:p>
        </w:tc>
      </w:tr>
      <w:tr w:rsidR="004F6312" w:rsidRPr="004F6312" w14:paraId="203EED90" w14:textId="77777777" w:rsidTr="00BF143C"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CBA8A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7" w:name="OLE_LINK316"/>
            <w:bookmarkStart w:id="148" w:name="OLE_LINK317"/>
            <w:bookmarkEnd w:id="146"/>
            <w:proofErr w:type="spellStart"/>
            <w:r w:rsidRPr="004F631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Danshenyin</w:t>
            </w:r>
            <w:bookmarkEnd w:id="147"/>
            <w:bookmarkEnd w:id="148"/>
            <w:proofErr w:type="spellEnd"/>
          </w:p>
        </w:tc>
        <w:tc>
          <w:tcPr>
            <w:tcW w:w="4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D1F84" w14:textId="77777777" w:rsidR="004F6312" w:rsidRPr="004F6312" w:rsidRDefault="004F6312" w:rsidP="00BF143C">
            <w:pPr>
              <w:spacing w:line="360" w:lineRule="auto"/>
              <w:jc w:val="both"/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</w:pPr>
            <w:r w:rsidRPr="004F6312">
              <w:rPr>
                <w:rStyle w:val="a5"/>
                <w:rFonts w:ascii="Times New Roman" w:hAnsi="Times New Roman" w:cs="Times New Roman"/>
                <w:i w:val="0"/>
                <w:iCs w:val="0"/>
                <w:color w:val="1F1F1F"/>
                <w:sz w:val="18"/>
                <w:szCs w:val="18"/>
              </w:rPr>
              <w:t xml:space="preserve">Salvia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i w:val="0"/>
                <w:iCs w:val="0"/>
                <w:color w:val="1F1F1F"/>
                <w:sz w:val="18"/>
                <w:szCs w:val="18"/>
              </w:rPr>
              <w:t>miltiorriza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 Bunge (Dan Shen), Santalum album (S. album) (Tan Xiang), Amomum 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villosum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 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Lour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. (A. 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villosum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) (Sha Ren)</w:t>
            </w:r>
          </w:p>
        </w:tc>
      </w:tr>
      <w:tr w:rsidR="004F6312" w:rsidRPr="004F6312" w14:paraId="3357F34A" w14:textId="77777777" w:rsidTr="00BF143C"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C624A" w14:textId="77777777" w:rsidR="004F6312" w:rsidRPr="004F6312" w:rsidRDefault="004F6312" w:rsidP="00BF14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proofErr w:type="spellStart"/>
            <w:r w:rsidRPr="004F631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Danggui</w:t>
            </w:r>
            <w:proofErr w:type="spellEnd"/>
            <w:r w:rsidRPr="004F631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4F631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Buxue</w:t>
            </w:r>
            <w:proofErr w:type="spellEnd"/>
            <w:r w:rsidRPr="004F631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Decoction</w:t>
            </w:r>
          </w:p>
        </w:tc>
        <w:tc>
          <w:tcPr>
            <w:tcW w:w="4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37478" w14:textId="77777777" w:rsidR="004F6312" w:rsidRPr="004F6312" w:rsidRDefault="004F6312" w:rsidP="00BF143C">
            <w:pPr>
              <w:spacing w:line="360" w:lineRule="auto"/>
              <w:jc w:val="both"/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</w:pPr>
            <w:r w:rsidRPr="004F6312">
              <w:rPr>
                <w:rStyle w:val="a5"/>
                <w:rFonts w:ascii="Times New Roman" w:hAnsi="Times New Roman" w:cs="Times New Roman"/>
                <w:sz w:val="18"/>
                <w:szCs w:val="18"/>
              </w:rPr>
              <w:t>Radix Astragali (</w:t>
            </w: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Astragalus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>membranaceus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sz w:val="18"/>
                <w:szCs w:val="18"/>
              </w:rPr>
              <w:t xml:space="preserve"> (Fisch.) Bunge) (Huang Qi), </w:t>
            </w:r>
            <w:r w:rsidRPr="004F6312">
              <w:rPr>
                <w:rStyle w:val="a5"/>
                <w:rFonts w:ascii="Times New Roman" w:hAnsi="Times New Roman" w:cs="Times New Roman"/>
                <w:color w:val="1F1F1F"/>
                <w:sz w:val="18"/>
                <w:szCs w:val="18"/>
              </w:rPr>
              <w:t xml:space="preserve">Angelica sinensis </w:t>
            </w:r>
            <w:r w:rsidRPr="004F6312">
              <w:rPr>
                <w:rStyle w:val="a5"/>
                <w:rFonts w:ascii="Times New Roman" w:hAnsi="Times New Roman" w:cs="Times New Roman"/>
                <w:sz w:val="18"/>
                <w:szCs w:val="18"/>
              </w:rPr>
              <w:t xml:space="preserve">(Dang </w:t>
            </w:r>
            <w:proofErr w:type="spellStart"/>
            <w:r w:rsidRPr="004F6312">
              <w:rPr>
                <w:rStyle w:val="a5"/>
                <w:rFonts w:ascii="Times New Roman" w:hAnsi="Times New Roman" w:cs="Times New Roman"/>
                <w:sz w:val="18"/>
                <w:szCs w:val="18"/>
              </w:rPr>
              <w:t>Gui</w:t>
            </w:r>
            <w:proofErr w:type="spellEnd"/>
            <w:r w:rsidRPr="004F6312">
              <w:rPr>
                <w:rStyle w:val="a5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bookmarkEnd w:id="0"/>
    </w:tbl>
    <w:p w14:paraId="0CCDC10B" w14:textId="77777777" w:rsidR="004F6312" w:rsidRPr="004F6312" w:rsidRDefault="004F6312">
      <w:pPr>
        <w:rPr>
          <w:rFonts w:ascii="Times New Roman" w:hAnsi="Times New Roman" w:cs="Times New Roman" w:hint="eastAsia"/>
        </w:rPr>
      </w:pPr>
    </w:p>
    <w:sectPr w:rsidR="004F6312" w:rsidRPr="004F6312" w:rsidSect="003A2524"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altName w:val="苹方-简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1FE64B"/>
    <w:multiLevelType w:val="multilevel"/>
    <w:tmpl w:val="FF1FE64B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firstLine="0"/>
      </w:p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firstLine="0"/>
      </w:p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firstLine="0"/>
      </w:p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firstLine="0"/>
      </w:p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firstLine="0"/>
      </w:p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firstLine="0"/>
      </w:p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firstLine="0"/>
      </w:p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firstLine="0"/>
      </w:p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firstLine="0"/>
      </w:pPr>
    </w:lvl>
  </w:abstractNum>
  <w:num w:numId="1" w16cid:durableId="87118021">
    <w:abstractNumId w:val="0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firstLine="0"/>
        </w:pPr>
      </w:lvl>
    </w:lvlOverride>
    <w:lvlOverride w:ilvl="1">
      <w:startOverride w:val="1"/>
      <w:lvl w:ilvl="1" w:tentative="1">
        <w:start w:val="1"/>
        <w:numFmt w:val="decimal"/>
        <w:lvlRestart w:val="0"/>
        <w:lvlText w:val="%1.%2"/>
        <w:lvlJc w:val="left"/>
        <w:pPr>
          <w:tabs>
            <w:tab w:val="left" w:pos="567"/>
          </w:tabs>
          <w:ind w:left="567" w:firstLine="0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FD985D7"/>
    <w:rsid w:val="7FD985D7"/>
    <w:rsid w:val="FB65DC75"/>
    <w:rsid w:val="0009292D"/>
    <w:rsid w:val="00095A37"/>
    <w:rsid w:val="002D38EF"/>
    <w:rsid w:val="002F5BA2"/>
    <w:rsid w:val="00392A88"/>
    <w:rsid w:val="003A2524"/>
    <w:rsid w:val="004F6312"/>
    <w:rsid w:val="007F6987"/>
    <w:rsid w:val="00864A49"/>
    <w:rsid w:val="00996B54"/>
    <w:rsid w:val="00A84125"/>
    <w:rsid w:val="00AE4F59"/>
    <w:rsid w:val="00B55568"/>
    <w:rsid w:val="00BC5542"/>
    <w:rsid w:val="00CE6CB1"/>
    <w:rsid w:val="00D84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A28BA5F"/>
  <w15:docId w15:val="{19DAA3E7-C06D-AE45-9807-61D54E572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96B54"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numPr>
        <w:numId w:val="1"/>
      </w:numPr>
      <w:spacing w:before="240" w:after="240"/>
      <w:outlineLvl w:val="0"/>
    </w:pPr>
    <w:rPr>
      <w:rFonts w:ascii="Times New Roman" w:eastAsia="Cambria" w:hAnsi="Times New Roman" w:cs="Times New Roman"/>
      <w:b/>
    </w:rPr>
  </w:style>
  <w:style w:type="paragraph" w:styleId="2">
    <w:name w:val="heading 2"/>
    <w:basedOn w:val="a"/>
    <w:next w:val="a"/>
    <w:link w:val="20"/>
    <w:semiHidden/>
    <w:unhideWhenUsed/>
    <w:qFormat/>
    <w:pPr>
      <w:keepNext/>
      <w:keepLines/>
      <w:widowControl w:val="0"/>
      <w:spacing w:before="260" w:after="260" w:line="413" w:lineRule="auto"/>
      <w:jc w:val="both"/>
      <w:outlineLvl w:val="1"/>
    </w:pPr>
    <w:rPr>
      <w:rFonts w:ascii="Arial" w:eastAsia="SimHei" w:hAnsi="Arial" w:cstheme="minorBidi"/>
      <w:b/>
      <w:kern w:val="2"/>
      <w:sz w:val="32"/>
    </w:rPr>
  </w:style>
  <w:style w:type="paragraph" w:styleId="3">
    <w:name w:val="heading 3"/>
    <w:basedOn w:val="a"/>
    <w:next w:val="a"/>
    <w:link w:val="30"/>
    <w:semiHidden/>
    <w:unhideWhenUsed/>
    <w:qFormat/>
    <w:pPr>
      <w:keepNext/>
      <w:keepLines/>
      <w:widowControl w:val="0"/>
      <w:spacing w:before="260" w:after="260" w:line="413" w:lineRule="auto"/>
      <w:jc w:val="both"/>
      <w:outlineLvl w:val="2"/>
    </w:pPr>
    <w:rPr>
      <w:rFonts w:asciiTheme="minorHAnsi" w:eastAsiaTheme="minorEastAsia" w:hAnsiTheme="minorHAnsi" w:cstheme="minorBidi"/>
      <w:b/>
      <w:kern w:val="2"/>
      <w:sz w:val="32"/>
    </w:rPr>
  </w:style>
  <w:style w:type="paragraph" w:styleId="4">
    <w:name w:val="heading 4"/>
    <w:basedOn w:val="a"/>
    <w:next w:val="a"/>
    <w:link w:val="40"/>
    <w:semiHidden/>
    <w:unhideWhenUsed/>
    <w:qFormat/>
    <w:pPr>
      <w:keepNext/>
      <w:keepLines/>
      <w:widowControl w:val="0"/>
      <w:spacing w:before="280" w:after="290" w:line="372" w:lineRule="auto"/>
      <w:jc w:val="both"/>
      <w:outlineLvl w:val="3"/>
    </w:pPr>
    <w:rPr>
      <w:rFonts w:ascii="Arial" w:eastAsia="SimHei" w:hAnsi="Arial" w:cstheme="minorBidi"/>
      <w:b/>
      <w:kern w:val="2"/>
      <w:sz w:val="28"/>
    </w:rPr>
  </w:style>
  <w:style w:type="paragraph" w:styleId="5">
    <w:name w:val="heading 5"/>
    <w:basedOn w:val="a"/>
    <w:next w:val="a"/>
    <w:link w:val="50"/>
    <w:semiHidden/>
    <w:unhideWhenUsed/>
    <w:qFormat/>
    <w:pPr>
      <w:keepNext/>
      <w:keepLines/>
      <w:widowControl w:val="0"/>
      <w:spacing w:before="280" w:after="290" w:line="372" w:lineRule="auto"/>
      <w:jc w:val="both"/>
      <w:outlineLvl w:val="4"/>
    </w:pPr>
    <w:rPr>
      <w:rFonts w:asciiTheme="minorHAnsi" w:eastAsiaTheme="minorEastAsia" w:hAnsiTheme="minorHAnsi" w:cstheme="minorBidi"/>
      <w:b/>
      <w:kern w:val="2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4">
    <w:name w:val="Hyperlink"/>
    <w:basedOn w:val="a0"/>
    <w:uiPriority w:val="99"/>
    <w:rPr>
      <w:color w:val="0000FF"/>
      <w:u w:val="single"/>
    </w:rPr>
  </w:style>
  <w:style w:type="character" w:customStyle="1" w:styleId="40">
    <w:name w:val="标题 4 字符"/>
    <w:basedOn w:val="a0"/>
    <w:link w:val="4"/>
    <w:rPr>
      <w:rFonts w:ascii="宋体" w:eastAsia="宋体" w:hAnsi="宋体" w:cs="Times New Roman" w:hint="eastAsia"/>
      <w:b/>
      <w:iCs/>
      <w:sz w:val="24"/>
      <w:szCs w:val="24"/>
      <w:lang w:eastAsia="en-US"/>
    </w:rPr>
  </w:style>
  <w:style w:type="character" w:customStyle="1" w:styleId="10">
    <w:name w:val="标题 1 字符"/>
    <w:basedOn w:val="a0"/>
    <w:link w:val="1"/>
    <w:uiPriority w:val="9"/>
    <w:rPr>
      <w:rFonts w:ascii="Cambria" w:eastAsia="Cambria" w:hAnsi="Cambria" w:cs="Cambria" w:hint="default"/>
      <w:b/>
      <w:sz w:val="24"/>
      <w:szCs w:val="24"/>
      <w:lang w:eastAsia="en-US"/>
    </w:rPr>
  </w:style>
  <w:style w:type="character" w:customStyle="1" w:styleId="20">
    <w:name w:val="标题 2 字符"/>
    <w:basedOn w:val="a0"/>
    <w:link w:val="2"/>
    <w:rPr>
      <w:rFonts w:ascii="Cambria" w:eastAsia="Cambria" w:hAnsi="Cambria" w:cs="Cambria" w:hint="default"/>
      <w:b/>
      <w:sz w:val="24"/>
      <w:szCs w:val="24"/>
      <w:lang w:eastAsia="en-US"/>
    </w:rPr>
  </w:style>
  <w:style w:type="character" w:customStyle="1" w:styleId="50">
    <w:name w:val="标题 5 字符"/>
    <w:basedOn w:val="a0"/>
    <w:link w:val="5"/>
    <w:rPr>
      <w:rFonts w:ascii="宋体" w:eastAsia="宋体" w:hAnsi="宋体" w:cs="Times New Roman" w:hint="eastAsia"/>
      <w:b/>
      <w:iCs/>
      <w:sz w:val="24"/>
      <w:szCs w:val="24"/>
      <w:lang w:eastAsia="en-US"/>
    </w:rPr>
  </w:style>
  <w:style w:type="character" w:customStyle="1" w:styleId="30">
    <w:name w:val="标题 3 字符"/>
    <w:basedOn w:val="a0"/>
    <w:link w:val="3"/>
    <w:rPr>
      <w:rFonts w:ascii="宋体" w:eastAsia="宋体" w:hAnsi="宋体" w:cs="Times New Roman" w:hint="eastAsia"/>
      <w:b/>
      <w:sz w:val="24"/>
      <w:szCs w:val="24"/>
      <w:lang w:eastAsia="en-US"/>
    </w:rPr>
  </w:style>
  <w:style w:type="paragraph" w:customStyle="1" w:styleId="Bibliography">
    <w:name w:val="Bibliography"/>
    <w:basedOn w:val="a"/>
    <w:link w:val="Bibliography0"/>
    <w:rsid w:val="00864A49"/>
    <w:pPr>
      <w:widowControl w:val="0"/>
      <w:tabs>
        <w:tab w:val="left" w:pos="380"/>
      </w:tabs>
      <w:spacing w:line="480" w:lineRule="auto"/>
      <w:ind w:left="384" w:hanging="384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Bibliography0">
    <w:name w:val="Bibliography 字符"/>
    <w:basedOn w:val="a0"/>
    <w:link w:val="Bibliography"/>
    <w:rsid w:val="00864A49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5">
    <w:name w:val="Emphasis"/>
    <w:basedOn w:val="a0"/>
    <w:uiPriority w:val="20"/>
    <w:qFormat/>
    <w:rsid w:val="002D38EF"/>
    <w:rPr>
      <w:i/>
      <w:iCs/>
    </w:rPr>
  </w:style>
  <w:style w:type="character" w:styleId="a6">
    <w:name w:val="FollowedHyperlink"/>
    <w:basedOn w:val="a0"/>
    <w:rsid w:val="00B55568"/>
    <w:rPr>
      <w:color w:val="7E1FA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3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3</Pages>
  <Words>710</Words>
  <Characters>4052</Characters>
  <Application>Microsoft Office Word</Application>
  <DocSecurity>0</DocSecurity>
  <Lines>33</Lines>
  <Paragraphs>9</Paragraphs>
  <ScaleCrop>false</ScaleCrop>
  <Company/>
  <LinksUpToDate>false</LinksUpToDate>
  <CharactersWithSpaces>4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薛崇祥</dc:creator>
  <cp:lastModifiedBy>CHONGXIANG XUE</cp:lastModifiedBy>
  <cp:revision>3</cp:revision>
  <dcterms:created xsi:type="dcterms:W3CDTF">2023-12-22T18:32:00Z</dcterms:created>
  <dcterms:modified xsi:type="dcterms:W3CDTF">2023-12-22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B96BA390704902D239F5846593D9FE66_41</vt:lpwstr>
  </property>
  <property fmtid="{D5CDD505-2E9C-101B-9397-08002B2CF9AE}" pid="4" name="ZOTERO_PREF_1">
    <vt:lpwstr>&lt;data data-version="3" zotero-version="6.0.30"&gt;&lt;session id="3sl1lDdu"/&gt;&lt;style id="http://www.zotero.org/styles/nature" hasBibliography="1" bibliographyStyleHasBeenSet="1"/&gt;&lt;prefs&gt;&lt;pref name="fieldType" value="Field"/&gt;&lt;/prefs&gt;&lt;/data&gt;</vt:lpwstr>
  </property>
</Properties>
</file>